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F0CC" w14:textId="58E7A709" w:rsidR="00375899" w:rsidRDefault="00375899">
      <w:pPr>
        <w:rPr>
          <w:rFonts w:asciiTheme="minorBidi" w:hAnsiTheme="minorBidi"/>
        </w:rPr>
      </w:pPr>
    </w:p>
    <w:p w14:paraId="49FFF7CF" w14:textId="7BD29D7B" w:rsidR="00375899" w:rsidRDefault="00375899">
      <w:pPr>
        <w:rPr>
          <w:rFonts w:asciiTheme="minorBidi" w:hAnsiTheme="minorBidi"/>
        </w:rPr>
      </w:pPr>
    </w:p>
    <w:p w14:paraId="59F07D5B" w14:textId="7A05E7B1" w:rsidR="00375899" w:rsidRDefault="00375899">
      <w:pPr>
        <w:rPr>
          <w:rFonts w:asciiTheme="minorBidi" w:hAnsiTheme="minorBidi"/>
        </w:rPr>
      </w:pPr>
    </w:p>
    <w:p w14:paraId="4F96771F" w14:textId="5A64C9FC" w:rsidR="00375899" w:rsidRDefault="00375899">
      <w:pPr>
        <w:rPr>
          <w:rFonts w:asciiTheme="minorBidi" w:hAnsiTheme="minorBidi"/>
        </w:rPr>
      </w:pPr>
    </w:p>
    <w:p w14:paraId="67A5ADB3" w14:textId="173C7873" w:rsidR="00375899" w:rsidRDefault="00844A2A">
      <w:pPr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380B3379" wp14:editId="0C2922DC">
            <wp:extent cx="5143500" cy="529590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22"/>
                    <a:stretch/>
                  </pic:blipFill>
                  <pic:spPr bwMode="auto">
                    <a:xfrm>
                      <a:off x="0" y="0"/>
                      <a:ext cx="514350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299919" w14:textId="30E30E27" w:rsidR="00375899" w:rsidRDefault="00375899">
      <w:pPr>
        <w:rPr>
          <w:rFonts w:asciiTheme="minorBidi" w:hAnsiTheme="minorBidi"/>
        </w:rPr>
      </w:pPr>
    </w:p>
    <w:p w14:paraId="4DFAE52E" w14:textId="2D36E716" w:rsidR="00375899" w:rsidRDefault="00375899"/>
    <w:p w14:paraId="47ECB691" w14:textId="77777777" w:rsidR="00375899" w:rsidRPr="00F32615" w:rsidRDefault="00375899" w:rsidP="00375899">
      <w:pPr>
        <w:rPr>
          <w:sz w:val="28"/>
          <w:szCs w:val="28"/>
        </w:rPr>
      </w:pPr>
      <w:r w:rsidRPr="00F32615">
        <w:rPr>
          <w:b/>
          <w:bCs/>
          <w:sz w:val="28"/>
          <w:szCs w:val="28"/>
        </w:rPr>
        <w:t>Supplementary Figure 1</w:t>
      </w:r>
      <w:r w:rsidRPr="00F32615">
        <w:rPr>
          <w:sz w:val="28"/>
          <w:szCs w:val="28"/>
        </w:rPr>
        <w:t>: Box blot showing different patterns of HER2 expression in HER2 low category with their median, minimum and maximum values.</w:t>
      </w:r>
    </w:p>
    <w:p w14:paraId="5F24B6B6" w14:textId="77777777" w:rsidR="00375899" w:rsidRPr="00F32615" w:rsidRDefault="00375899" w:rsidP="00375899">
      <w:pPr>
        <w:rPr>
          <w:sz w:val="28"/>
          <w:szCs w:val="28"/>
        </w:rPr>
      </w:pPr>
    </w:p>
    <w:p w14:paraId="2E4BF482" w14:textId="77777777" w:rsidR="00375899" w:rsidRPr="00F32615" w:rsidRDefault="00375899">
      <w:pPr>
        <w:rPr>
          <w:sz w:val="28"/>
          <w:szCs w:val="28"/>
        </w:rPr>
      </w:pPr>
    </w:p>
    <w:sectPr w:rsidR="00375899" w:rsidRPr="00F32615" w:rsidSect="004948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BFC7D" w14:textId="77777777" w:rsidR="00FC30DD" w:rsidRDefault="00FC30DD" w:rsidP="00C944D9">
      <w:r>
        <w:separator/>
      </w:r>
    </w:p>
  </w:endnote>
  <w:endnote w:type="continuationSeparator" w:id="0">
    <w:p w14:paraId="02E8F2EA" w14:textId="77777777" w:rsidR="00FC30DD" w:rsidRDefault="00FC30DD" w:rsidP="00C94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B5450" w14:textId="77777777" w:rsidR="00FC30DD" w:rsidRDefault="00FC30DD" w:rsidP="00C944D9">
      <w:r>
        <w:separator/>
      </w:r>
    </w:p>
  </w:footnote>
  <w:footnote w:type="continuationSeparator" w:id="0">
    <w:p w14:paraId="409B5EB0" w14:textId="77777777" w:rsidR="00FC30DD" w:rsidRDefault="00FC30DD" w:rsidP="00C94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57"/>
    <w:rsid w:val="000056C0"/>
    <w:rsid w:val="00025B3E"/>
    <w:rsid w:val="000444AE"/>
    <w:rsid w:val="00046EA1"/>
    <w:rsid w:val="00065BA6"/>
    <w:rsid w:val="000C2587"/>
    <w:rsid w:val="000C322A"/>
    <w:rsid w:val="000C5B29"/>
    <w:rsid w:val="000D0AC1"/>
    <w:rsid w:val="000D365C"/>
    <w:rsid w:val="000D4A99"/>
    <w:rsid w:val="000E513A"/>
    <w:rsid w:val="000F064B"/>
    <w:rsid w:val="000F6EEE"/>
    <w:rsid w:val="00113B27"/>
    <w:rsid w:val="00116D9C"/>
    <w:rsid w:val="0018016F"/>
    <w:rsid w:val="001807DA"/>
    <w:rsid w:val="001E1B62"/>
    <w:rsid w:val="00203B8F"/>
    <w:rsid w:val="00245CEE"/>
    <w:rsid w:val="00261539"/>
    <w:rsid w:val="002965EF"/>
    <w:rsid w:val="00332C13"/>
    <w:rsid w:val="00375899"/>
    <w:rsid w:val="00382636"/>
    <w:rsid w:val="00384751"/>
    <w:rsid w:val="0039482F"/>
    <w:rsid w:val="003D604F"/>
    <w:rsid w:val="004059BA"/>
    <w:rsid w:val="004277BF"/>
    <w:rsid w:val="00430188"/>
    <w:rsid w:val="0043219C"/>
    <w:rsid w:val="0046124F"/>
    <w:rsid w:val="004948E8"/>
    <w:rsid w:val="004B4541"/>
    <w:rsid w:val="0052127B"/>
    <w:rsid w:val="005262F5"/>
    <w:rsid w:val="00537613"/>
    <w:rsid w:val="00544EF8"/>
    <w:rsid w:val="00545404"/>
    <w:rsid w:val="005604E0"/>
    <w:rsid w:val="00567FDD"/>
    <w:rsid w:val="005A6B09"/>
    <w:rsid w:val="005B69C8"/>
    <w:rsid w:val="005D1D86"/>
    <w:rsid w:val="00651C78"/>
    <w:rsid w:val="00685F50"/>
    <w:rsid w:val="006F0427"/>
    <w:rsid w:val="007067CC"/>
    <w:rsid w:val="00716387"/>
    <w:rsid w:val="00720DAE"/>
    <w:rsid w:val="00746600"/>
    <w:rsid w:val="00755C8C"/>
    <w:rsid w:val="00786ABD"/>
    <w:rsid w:val="007B4305"/>
    <w:rsid w:val="007B56CD"/>
    <w:rsid w:val="007B68A8"/>
    <w:rsid w:val="007D130F"/>
    <w:rsid w:val="007D5FA3"/>
    <w:rsid w:val="007D7D03"/>
    <w:rsid w:val="00804953"/>
    <w:rsid w:val="008235FB"/>
    <w:rsid w:val="00844A2A"/>
    <w:rsid w:val="00885E64"/>
    <w:rsid w:val="008F4DAA"/>
    <w:rsid w:val="00906194"/>
    <w:rsid w:val="00907B32"/>
    <w:rsid w:val="00944343"/>
    <w:rsid w:val="00965C07"/>
    <w:rsid w:val="009D4879"/>
    <w:rsid w:val="009D5F97"/>
    <w:rsid w:val="00A32419"/>
    <w:rsid w:val="00A91457"/>
    <w:rsid w:val="00AE7920"/>
    <w:rsid w:val="00B43E59"/>
    <w:rsid w:val="00B71ED2"/>
    <w:rsid w:val="00B872B1"/>
    <w:rsid w:val="00BA1EF3"/>
    <w:rsid w:val="00BC0CF8"/>
    <w:rsid w:val="00BD1E4B"/>
    <w:rsid w:val="00C00C9D"/>
    <w:rsid w:val="00C13491"/>
    <w:rsid w:val="00C22C13"/>
    <w:rsid w:val="00C37EB9"/>
    <w:rsid w:val="00C51F3D"/>
    <w:rsid w:val="00C944D9"/>
    <w:rsid w:val="00CA69E6"/>
    <w:rsid w:val="00CB717A"/>
    <w:rsid w:val="00CC2584"/>
    <w:rsid w:val="00CF00CF"/>
    <w:rsid w:val="00CF4B49"/>
    <w:rsid w:val="00D03E8F"/>
    <w:rsid w:val="00D32077"/>
    <w:rsid w:val="00D40814"/>
    <w:rsid w:val="00D57092"/>
    <w:rsid w:val="00D704B2"/>
    <w:rsid w:val="00D73371"/>
    <w:rsid w:val="00D7635F"/>
    <w:rsid w:val="00E0728B"/>
    <w:rsid w:val="00E4156F"/>
    <w:rsid w:val="00E47A26"/>
    <w:rsid w:val="00E51139"/>
    <w:rsid w:val="00E64ED1"/>
    <w:rsid w:val="00EA41D4"/>
    <w:rsid w:val="00F32615"/>
    <w:rsid w:val="00F54461"/>
    <w:rsid w:val="00F609AD"/>
    <w:rsid w:val="00F73FB3"/>
    <w:rsid w:val="00F81E65"/>
    <w:rsid w:val="00F87AB8"/>
    <w:rsid w:val="00F97984"/>
    <w:rsid w:val="00FA3E6C"/>
    <w:rsid w:val="00FC30DD"/>
    <w:rsid w:val="00FE215B"/>
    <w:rsid w:val="00FF0223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94455"/>
  <w15:chartTrackingRefBased/>
  <w15:docId w15:val="{7FF0F97D-878D-1440-A768-C18E5FD5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4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4D9"/>
  </w:style>
  <w:style w:type="paragraph" w:styleId="Footer">
    <w:name w:val="footer"/>
    <w:basedOn w:val="Normal"/>
    <w:link w:val="FooterChar"/>
    <w:uiPriority w:val="99"/>
    <w:unhideWhenUsed/>
    <w:rsid w:val="00C944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, Michael (SHEFFIELD TEACHING HOSPITALS NHS FOUNDATION TRUST)</dc:creator>
  <cp:keywords/>
  <dc:description/>
  <cp:lastModifiedBy>Nehal Atallah</cp:lastModifiedBy>
  <cp:revision>2</cp:revision>
  <dcterms:created xsi:type="dcterms:W3CDTF">2022-03-21T10:32:00Z</dcterms:created>
  <dcterms:modified xsi:type="dcterms:W3CDTF">2022-03-21T10:32:00Z</dcterms:modified>
</cp:coreProperties>
</file>